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pPr w:leftFromText="141" w:rightFromText="141" w:vertAnchor="page" w:tblpY="2290"/>
        <w:tblW w:w="0" w:type="auto"/>
        <w:tblLook w:val="04A0" w:firstRow="1" w:lastRow="0" w:firstColumn="1" w:lastColumn="0" w:noHBand="0" w:noVBand="1"/>
      </w:tblPr>
      <w:tblGrid>
        <w:gridCol w:w="2005"/>
        <w:gridCol w:w="1878"/>
        <w:gridCol w:w="1947"/>
        <w:gridCol w:w="1947"/>
        <w:gridCol w:w="1886"/>
        <w:gridCol w:w="1816"/>
        <w:gridCol w:w="1816"/>
      </w:tblGrid>
      <w:tr w:rsidR="00DF1D75" w:rsidRPr="00BC2962" w14:paraId="0F3E856D" w14:textId="77777777" w:rsidTr="00DF1D75">
        <w:trPr>
          <w:trHeight w:val="654"/>
        </w:trPr>
        <w:tc>
          <w:tcPr>
            <w:tcW w:w="2005" w:type="dxa"/>
          </w:tcPr>
          <w:p w14:paraId="5FD8900D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</w:tcPr>
          <w:p w14:paraId="121B2A34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7" w:type="dxa"/>
          </w:tcPr>
          <w:p w14:paraId="372EBA73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47" w:type="dxa"/>
          </w:tcPr>
          <w:p w14:paraId="16B3920A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86" w:type="dxa"/>
          </w:tcPr>
          <w:p w14:paraId="01F64F52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16" w:type="dxa"/>
          </w:tcPr>
          <w:p w14:paraId="614DAD6A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16" w:type="dxa"/>
          </w:tcPr>
          <w:p w14:paraId="7C02B74A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60</w:t>
            </w:r>
          </w:p>
        </w:tc>
      </w:tr>
      <w:tr w:rsidR="00DF1D75" w:rsidRPr="00BC2962" w14:paraId="01B65161" w14:textId="77777777" w:rsidTr="00DF1D75">
        <w:trPr>
          <w:trHeight w:val="898"/>
        </w:trPr>
        <w:tc>
          <w:tcPr>
            <w:tcW w:w="2005" w:type="dxa"/>
          </w:tcPr>
          <w:p w14:paraId="6C915DAB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2962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1878" w:type="dxa"/>
          </w:tcPr>
          <w:p w14:paraId="1FC3565E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2.363 (-5.323;0.596)</w:t>
            </w:r>
          </w:p>
          <w:p w14:paraId="23D527B2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116</w:t>
            </w:r>
          </w:p>
        </w:tc>
        <w:tc>
          <w:tcPr>
            <w:tcW w:w="1947" w:type="dxa"/>
          </w:tcPr>
          <w:p w14:paraId="43609F72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-4.296 (-7.636; -0.957)</w:t>
            </w:r>
          </w:p>
          <w:p w14:paraId="6CD1B2B3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p=0.012</w:t>
            </w:r>
          </w:p>
        </w:tc>
        <w:tc>
          <w:tcPr>
            <w:tcW w:w="1947" w:type="dxa"/>
          </w:tcPr>
          <w:p w14:paraId="43C17882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-5.270 (-9.195; -1.344)</w:t>
            </w:r>
          </w:p>
          <w:p w14:paraId="7038FA40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p=0.009</w:t>
            </w:r>
          </w:p>
        </w:tc>
        <w:tc>
          <w:tcPr>
            <w:tcW w:w="1886" w:type="dxa"/>
          </w:tcPr>
          <w:p w14:paraId="54E56016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-7.577 (-12.339; -2.815)</w:t>
            </w:r>
          </w:p>
          <w:p w14:paraId="7EA40920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p=0.002</w:t>
            </w:r>
          </w:p>
        </w:tc>
        <w:tc>
          <w:tcPr>
            <w:tcW w:w="1816" w:type="dxa"/>
          </w:tcPr>
          <w:p w14:paraId="75FF085C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-7.718 (-12.330; -3.106)</w:t>
            </w:r>
          </w:p>
          <w:p w14:paraId="53F09573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p=0.001</w:t>
            </w:r>
          </w:p>
        </w:tc>
        <w:tc>
          <w:tcPr>
            <w:tcW w:w="1816" w:type="dxa"/>
          </w:tcPr>
          <w:p w14:paraId="4FA2497F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4.978 (-10.604; 0.649)</w:t>
            </w:r>
          </w:p>
          <w:p w14:paraId="1FEA7C7C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082)</w:t>
            </w:r>
          </w:p>
        </w:tc>
      </w:tr>
      <w:tr w:rsidR="00DF1D75" w:rsidRPr="00BC2962" w14:paraId="6AC308FB" w14:textId="77777777" w:rsidTr="00DF1D75">
        <w:trPr>
          <w:trHeight w:val="694"/>
        </w:trPr>
        <w:tc>
          <w:tcPr>
            <w:tcW w:w="2005" w:type="dxa"/>
          </w:tcPr>
          <w:p w14:paraId="4A5CAFC8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BC2962">
              <w:rPr>
                <w:rFonts w:ascii="Times New Roman" w:hAnsi="Times New Roman" w:cs="Times New Roman"/>
              </w:rPr>
              <w:t>at</w:t>
            </w:r>
            <w:proofErr w:type="spellEnd"/>
            <w:r w:rsidRPr="00BC2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2962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878" w:type="dxa"/>
          </w:tcPr>
          <w:p w14:paraId="60D078AD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0.003 (-0.109; 0.114)</w:t>
            </w:r>
          </w:p>
          <w:p w14:paraId="38B280B4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960</w:t>
            </w:r>
          </w:p>
        </w:tc>
        <w:tc>
          <w:tcPr>
            <w:tcW w:w="1947" w:type="dxa"/>
          </w:tcPr>
          <w:p w14:paraId="33005CE6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-0.167 (-0.295; -0.040)</w:t>
            </w:r>
          </w:p>
          <w:p w14:paraId="2FF89F6C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p=0.011</w:t>
            </w:r>
          </w:p>
        </w:tc>
        <w:tc>
          <w:tcPr>
            <w:tcW w:w="1947" w:type="dxa"/>
          </w:tcPr>
          <w:p w14:paraId="7008D117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0.127 (-0.281; 0.026)</w:t>
            </w:r>
          </w:p>
          <w:p w14:paraId="1D4A5DE9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101</w:t>
            </w:r>
          </w:p>
        </w:tc>
        <w:tc>
          <w:tcPr>
            <w:tcW w:w="1886" w:type="dxa"/>
          </w:tcPr>
          <w:p w14:paraId="4901858A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 xml:space="preserve">-0.136 (-0.316; 0.045) </w:t>
            </w:r>
          </w:p>
          <w:p w14:paraId="5A6CED6D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139</w:t>
            </w:r>
          </w:p>
        </w:tc>
        <w:tc>
          <w:tcPr>
            <w:tcW w:w="1816" w:type="dxa"/>
          </w:tcPr>
          <w:p w14:paraId="1FDD56D3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0.057 (-0.242; 0.128)</w:t>
            </w:r>
          </w:p>
          <w:p w14:paraId="0958A988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540</w:t>
            </w:r>
          </w:p>
        </w:tc>
        <w:tc>
          <w:tcPr>
            <w:tcW w:w="1816" w:type="dxa"/>
          </w:tcPr>
          <w:p w14:paraId="296C87D2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0.107 (-0.331; 0.118)</w:t>
            </w:r>
          </w:p>
          <w:p w14:paraId="43A34CB8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348</w:t>
            </w:r>
          </w:p>
        </w:tc>
      </w:tr>
      <w:tr w:rsidR="00DF1D75" w:rsidRPr="00BC2962" w14:paraId="4296375E" w14:textId="77777777" w:rsidTr="00DF1D75">
        <w:trPr>
          <w:trHeight w:val="654"/>
        </w:trPr>
        <w:tc>
          <w:tcPr>
            <w:tcW w:w="2005" w:type="dxa"/>
          </w:tcPr>
          <w:p w14:paraId="573C72BA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 xml:space="preserve">BMI </w:t>
            </w:r>
            <w:proofErr w:type="spellStart"/>
            <w:r w:rsidRPr="00BC2962">
              <w:rPr>
                <w:rFonts w:ascii="Times New Roman" w:hAnsi="Times New Roman" w:cs="Times New Roman"/>
              </w:rPr>
              <w:t>at</w:t>
            </w:r>
            <w:proofErr w:type="spellEnd"/>
            <w:r w:rsidRPr="00BC2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2962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878" w:type="dxa"/>
          </w:tcPr>
          <w:p w14:paraId="450A38D7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0.241 (-0.494; 0.012)</w:t>
            </w:r>
          </w:p>
          <w:p w14:paraId="34335FD5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062</w:t>
            </w:r>
          </w:p>
        </w:tc>
        <w:tc>
          <w:tcPr>
            <w:tcW w:w="1947" w:type="dxa"/>
          </w:tcPr>
          <w:p w14:paraId="31F02C0C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0.133 (-0.177; 0.442)</w:t>
            </w:r>
          </w:p>
          <w:p w14:paraId="65D68EA4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397</w:t>
            </w:r>
          </w:p>
        </w:tc>
        <w:tc>
          <w:tcPr>
            <w:tcW w:w="1947" w:type="dxa"/>
          </w:tcPr>
          <w:p w14:paraId="732B11F3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0.287 (-0.086; 0.660)</w:t>
            </w:r>
          </w:p>
          <w:p w14:paraId="565C9874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130</w:t>
            </w:r>
          </w:p>
        </w:tc>
        <w:tc>
          <w:tcPr>
            <w:tcW w:w="1886" w:type="dxa"/>
          </w:tcPr>
          <w:p w14:paraId="395179AD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0.352 (-0.041; 0.746)</w:t>
            </w:r>
          </w:p>
          <w:p w14:paraId="05B5AC08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079</w:t>
            </w:r>
          </w:p>
        </w:tc>
        <w:tc>
          <w:tcPr>
            <w:tcW w:w="1816" w:type="dxa"/>
          </w:tcPr>
          <w:p w14:paraId="25955BA4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0.575 (0.156; 0.993)</w:t>
            </w:r>
          </w:p>
          <w:p w14:paraId="6DE966E9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p=0.008</w:t>
            </w:r>
          </w:p>
        </w:tc>
        <w:tc>
          <w:tcPr>
            <w:tcW w:w="1816" w:type="dxa"/>
          </w:tcPr>
          <w:p w14:paraId="2E1DEBA9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0.639 (0.150; 1.128)</w:t>
            </w:r>
          </w:p>
          <w:p w14:paraId="4CE68557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  <w:b/>
                <w:bCs/>
              </w:rPr>
              <w:t>p=0.011)</w:t>
            </w:r>
          </w:p>
        </w:tc>
      </w:tr>
      <w:tr w:rsidR="00DF1D75" w:rsidRPr="00BC2962" w14:paraId="6D20DDC0" w14:textId="77777777" w:rsidTr="00DF1D75">
        <w:trPr>
          <w:trHeight w:val="654"/>
        </w:trPr>
        <w:tc>
          <w:tcPr>
            <w:tcW w:w="2005" w:type="dxa"/>
          </w:tcPr>
          <w:p w14:paraId="17D6E60C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 xml:space="preserve">T2D </w:t>
            </w:r>
            <w:proofErr w:type="spellStart"/>
            <w:r w:rsidRPr="00BC2962">
              <w:rPr>
                <w:rFonts w:ascii="Times New Roman" w:hAnsi="Times New Roman" w:cs="Times New Roman"/>
              </w:rPr>
              <w:t>at</w:t>
            </w:r>
            <w:proofErr w:type="spellEnd"/>
            <w:r w:rsidRPr="00BC2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2962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878" w:type="dxa"/>
          </w:tcPr>
          <w:p w14:paraId="2A44061F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0.040 (-3.150; 3.070)</w:t>
            </w:r>
          </w:p>
          <w:p w14:paraId="0EAB89BD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980</w:t>
            </w:r>
          </w:p>
        </w:tc>
        <w:tc>
          <w:tcPr>
            <w:tcW w:w="1947" w:type="dxa"/>
          </w:tcPr>
          <w:p w14:paraId="65CFCD28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1.760 (-5.337; 1.816)</w:t>
            </w:r>
          </w:p>
          <w:p w14:paraId="6FFE6BE4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331</w:t>
            </w:r>
          </w:p>
        </w:tc>
        <w:tc>
          <w:tcPr>
            <w:tcW w:w="1947" w:type="dxa"/>
          </w:tcPr>
          <w:p w14:paraId="0E7E0D68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0.090 (-4.343; 4.183)</w:t>
            </w:r>
          </w:p>
          <w:p w14:paraId="14D500C3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970</w:t>
            </w:r>
          </w:p>
        </w:tc>
        <w:tc>
          <w:tcPr>
            <w:tcW w:w="1886" w:type="dxa"/>
          </w:tcPr>
          <w:p w14:paraId="4A8AF23C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1.580 (-6.786; 3.627)</w:t>
            </w:r>
          </w:p>
          <w:p w14:paraId="4F7BC6E1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548</w:t>
            </w:r>
          </w:p>
        </w:tc>
        <w:tc>
          <w:tcPr>
            <w:tcW w:w="1816" w:type="dxa"/>
          </w:tcPr>
          <w:p w14:paraId="5A8992D5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-0.999 (-6.112; 4.114)</w:t>
            </w:r>
            <w:r w:rsidRPr="00BC2962">
              <w:rPr>
                <w:rFonts w:ascii="Times New Roman" w:hAnsi="Times New Roman" w:cs="Times New Roman"/>
              </w:rPr>
              <w:br/>
              <w:t>p=0.699</w:t>
            </w:r>
          </w:p>
        </w:tc>
        <w:tc>
          <w:tcPr>
            <w:tcW w:w="1816" w:type="dxa"/>
          </w:tcPr>
          <w:p w14:paraId="6AD2E133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1.040 (-4.586; 6.666)</w:t>
            </w:r>
          </w:p>
          <w:p w14:paraId="371649FA" w14:textId="77777777" w:rsidR="00DF1D75" w:rsidRPr="00BC2962" w:rsidRDefault="00DF1D75" w:rsidP="00DF1D75">
            <w:pPr>
              <w:jc w:val="center"/>
              <w:rPr>
                <w:rFonts w:ascii="Times New Roman" w:hAnsi="Times New Roman" w:cs="Times New Roman"/>
              </w:rPr>
            </w:pPr>
            <w:r w:rsidRPr="00BC2962">
              <w:rPr>
                <w:rFonts w:ascii="Times New Roman" w:hAnsi="Times New Roman" w:cs="Times New Roman"/>
              </w:rPr>
              <w:t>p=0.714</w:t>
            </w:r>
          </w:p>
        </w:tc>
      </w:tr>
    </w:tbl>
    <w:p w14:paraId="3EAC5219" w14:textId="20E7F81A" w:rsidR="00D732EA" w:rsidRPr="009711FA" w:rsidRDefault="00DF1D75">
      <w:pPr>
        <w:rPr>
          <w:rFonts w:ascii="Times New Roman" w:hAnsi="Times New Roman" w:cs="Times New Roman"/>
          <w:lang w:val="en-US"/>
        </w:rPr>
      </w:pPr>
      <w:r w:rsidRPr="00BC2962">
        <w:rPr>
          <w:rFonts w:ascii="Times New Roman" w:hAnsi="Times New Roman" w:cs="Times New Roman"/>
          <w:lang w:val="en-US"/>
        </w:rPr>
        <w:t xml:space="preserve"> </w:t>
      </w:r>
      <w:r w:rsidRPr="009711FA">
        <w:rPr>
          <w:rFonts w:ascii="Times New Roman" w:hAnsi="Times New Roman" w:cs="Times New Roman"/>
          <w:lang w:val="en-US"/>
        </w:rPr>
        <w:t>Supplementary Table 1 – Impact of participants sex, age, BMI, and presence of T2D before surgery on the % of total weight loss after surgery</w:t>
      </w:r>
    </w:p>
    <w:p w14:paraId="42624819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4DE3265A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138F4E68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027E2AF2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2E561D63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255D097D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5ECF63EB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083C0E73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23C5791E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28AE0DF1" w14:textId="77777777" w:rsidR="00DF1D75" w:rsidRPr="009711FA" w:rsidRDefault="00DF1D75">
      <w:pPr>
        <w:rPr>
          <w:rFonts w:ascii="Times New Roman" w:hAnsi="Times New Roman" w:cs="Times New Roman"/>
          <w:lang w:val="en-US"/>
        </w:rPr>
      </w:pPr>
    </w:p>
    <w:p w14:paraId="63F05C93" w14:textId="37D46777" w:rsidR="00DF1D75" w:rsidRPr="00BC2962" w:rsidRDefault="00DF1D75">
      <w:pPr>
        <w:rPr>
          <w:rFonts w:ascii="Times New Roman" w:hAnsi="Times New Roman" w:cs="Times New Roman"/>
          <w:lang w:val="en-US"/>
        </w:rPr>
      </w:pPr>
      <w:r w:rsidRPr="009711FA">
        <w:rPr>
          <w:rFonts w:ascii="Times New Roman" w:hAnsi="Times New Roman" w:cs="Times New Roman"/>
          <w:lang w:val="en-US"/>
        </w:rPr>
        <w:t xml:space="preserve">Linear regression </w:t>
      </w:r>
      <w:r w:rsidR="009D3FBD" w:rsidRPr="009711FA">
        <w:rPr>
          <w:rFonts w:ascii="Times New Roman" w:hAnsi="Times New Roman" w:cs="Times New Roman"/>
          <w:lang w:val="en-US"/>
        </w:rPr>
        <w:t>analysis.</w:t>
      </w:r>
      <w:r w:rsidR="007110DA" w:rsidRPr="009711FA">
        <w:rPr>
          <w:rFonts w:ascii="Times New Roman" w:hAnsi="Times New Roman" w:cs="Times New Roman"/>
          <w:lang w:val="en-US"/>
        </w:rPr>
        <w:t xml:space="preserve"> Significant differences at bold.</w:t>
      </w:r>
      <w:r w:rsidR="009D3FBD" w:rsidRPr="009711FA">
        <w:rPr>
          <w:rFonts w:ascii="Times New Roman" w:hAnsi="Times New Roman" w:cs="Times New Roman"/>
          <w:lang w:val="en-US"/>
        </w:rPr>
        <w:t xml:space="preserve"> BMI- Body mass index, T2D – type 2 diabetes</w:t>
      </w:r>
      <w:r w:rsidR="009D3FBD" w:rsidRPr="00BC2962">
        <w:rPr>
          <w:rFonts w:ascii="Times New Roman" w:hAnsi="Times New Roman" w:cs="Times New Roman"/>
          <w:lang w:val="en-US"/>
        </w:rPr>
        <w:t xml:space="preserve"> </w:t>
      </w:r>
    </w:p>
    <w:sectPr w:rsidR="00DF1D75" w:rsidRPr="00BC2962" w:rsidSect="000F1E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E12"/>
    <w:rsid w:val="000F1E12"/>
    <w:rsid w:val="002E0516"/>
    <w:rsid w:val="006861A7"/>
    <w:rsid w:val="006F312E"/>
    <w:rsid w:val="007110DA"/>
    <w:rsid w:val="008856D6"/>
    <w:rsid w:val="009711FA"/>
    <w:rsid w:val="009D3FBD"/>
    <w:rsid w:val="00A42C3F"/>
    <w:rsid w:val="00BC2962"/>
    <w:rsid w:val="00D209EC"/>
    <w:rsid w:val="00D44BF5"/>
    <w:rsid w:val="00D732EA"/>
    <w:rsid w:val="00DF1D75"/>
    <w:rsid w:val="00EF2BCE"/>
    <w:rsid w:val="00F25BA5"/>
    <w:rsid w:val="00F5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E0231"/>
  <w15:chartTrackingRefBased/>
  <w15:docId w15:val="{46E11FBB-99CE-4CB5-9121-C85A4C620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0F1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0F1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F1E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0F1E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F1E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F1E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F1E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F1E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F1E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F1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0F1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F1E1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F1E1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F1E1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F1E1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F1E1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F1E1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F1E12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0F1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F1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0F1E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F1E1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0F1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0F1E1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F1E1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0F1E1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0F1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0F1E1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0F1E12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0F1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50708-FA17-4B70-826B-CAA27E4ED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ereira</dc:creator>
  <cp:keywords/>
  <dc:description/>
  <cp:lastModifiedBy>Sofia Pereira</cp:lastModifiedBy>
  <cp:revision>6</cp:revision>
  <dcterms:created xsi:type="dcterms:W3CDTF">2025-06-02T22:52:00Z</dcterms:created>
  <dcterms:modified xsi:type="dcterms:W3CDTF">2025-07-01T22:21:00Z</dcterms:modified>
</cp:coreProperties>
</file>